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40"/>
          <w:szCs w:val="40"/>
          <w:highlight w:val="none"/>
        </w:rPr>
      </w:pPr>
      <w:r>
        <w:rPr>
          <w:rFonts w:ascii="Times New Roman" w:hAnsi="Times New Roman" w:cs="Times New Roman"/>
          <w:b/>
          <w:sz w:val="40"/>
          <w:szCs w:val="40"/>
          <w:highlight w:val="none"/>
        </w:rPr>
        <w:t>Supplementary files</w:t>
      </w:r>
    </w:p>
    <w:p>
      <w:pPr>
        <w:keepNext w:val="0"/>
        <w:keepLines w:val="0"/>
        <w:widowControl w:val="0"/>
        <w:suppressLineNumbers w:val="0"/>
        <w:spacing w:before="0" w:beforeAutospacing="0" w:after="200" w:afterAutospacing="0" w:line="276" w:lineRule="auto"/>
        <w:ind w:left="0" w:right="0"/>
        <w:jc w:val="both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STable 1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Univariate regression analysis of IAC according to anemia severity and degree of bone marrow suppression.</w:t>
      </w:r>
      <w:bookmarkStart w:id="0" w:name="_GoBack"/>
      <w:bookmarkEnd w:id="0"/>
    </w:p>
    <w:tbl>
      <w:tblPr>
        <w:tblStyle w:val="2"/>
        <w:tblW w:w="138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283"/>
        <w:gridCol w:w="1276"/>
        <w:gridCol w:w="283"/>
        <w:gridCol w:w="1418"/>
        <w:gridCol w:w="850"/>
        <w:gridCol w:w="284"/>
        <w:gridCol w:w="1417"/>
        <w:gridCol w:w="284"/>
        <w:gridCol w:w="1701"/>
        <w:gridCol w:w="283"/>
        <w:gridCol w:w="1418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1765" w:type="dxa"/>
            <w:gridSpan w:val="1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Total patients (N = 2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5244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Anemia (N = 1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6237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Bone marrow suppression (N = 1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Wo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Unchang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Bet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p valu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#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Wor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Unchang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Be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p valu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#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5 (5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6 (6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5 (54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5 (56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3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5 (4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7 (39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1 (5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9 (4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3 (43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2 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Age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95 (1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69 (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66 (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3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93 (1.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71 (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71 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Times of IA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9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2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0 (2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2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4 (2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2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4 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3 (2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3 (2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5 (2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2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0 (3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9 (2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2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0 (3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 (2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7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1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1 (1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 (1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 (17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1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 (7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 (7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 (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Chemotherapy drug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Melphalan + Topote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9 (6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0 (5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 (6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8 (59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7 (58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9 (5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Melphalan + carbopl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1 (3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3 (4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3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4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1 (4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 (4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Duration of surgery (min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9.59 (16.5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1.03 (22.9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7.86 (25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7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3.98 (22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9.06 (20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5.31 (18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Durartion of heparin applied (min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5.55 (13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5.83 (19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4.52 (23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9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9.22 (19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4.76 (18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0.89 (13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Height (cm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0.69 (11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7.69 (11.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9.29 (1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2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0.04 (10.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8.04 (10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9.68 (16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Weight (kg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.79 (2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2.87 (3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.24 (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.37 (2.9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.07 (2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.55 (4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BMI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71 (1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59 (1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59 (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8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38 (1.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78 (1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.66 (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Head circumference (cm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66 (2.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37 (2.7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91 (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6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44 (2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44 (2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.72 (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Chest circumference (cm)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2.12 (4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0.94 (4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2.56 (3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1.54 (3.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1.12 (4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2.83 (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Operating docto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7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Dr. 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8 (72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2 (77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 (7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0 (7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1 (72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 (7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Dr. 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2 (2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1 (22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 (2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4 (2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 (27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Duration of Rb (mean (SD)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.01 (12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.43 (9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.40 (6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.81 (8.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.36 (11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.21 (7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Intravenous chemotherapy within 1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7 (9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3 (89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7 (8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2 (96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7 (8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1 (8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 (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 (10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 (3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1 (1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Arterial chemotherapy within 1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8 (3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8 (30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2 (3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6 (36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2 (6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5 (69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2 (5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2 (6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2 (63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Intravenous chemotherapy within 3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4 (8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1 (65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2 (5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1 (7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7 (68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2 (6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 (2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2 (3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 (20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1 (3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3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Arterial chemotherapy within 3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7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1 (2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 (29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7 (26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1 (3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9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9 (7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6 (7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4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7 (7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7 (68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Intravenous chemotherapy within 6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3 (7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56 (6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0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8 (7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4 (6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0 (5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7 (2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7 (39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1 (5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 (2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4 (3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5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Arterial chemotherapy within 6 months before I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6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9 (23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 (2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7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6 (2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0 (30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8 (2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1 (76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7 (7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14 (6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8 (7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68 (69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 (7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Serum creatinine (median [IQR]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3.00 [19.00, 26.9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7.00 [24.72, 31.00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.00 [24.00, 32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4.00 [19.06, 28.38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.00 [23.00, 30.9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6.50 [22.00, 29.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Bile acids (median [IQR]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 xml:space="preserve"> &amp;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.50 [2.90, 7.00]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17 [1.90, 6.75]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2.88 [1.55, 4.25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046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4.15 [2.56, 7.10]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60 [2.20, 6.80]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3.10 [2.45, 6.30]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highlight w:val="none"/>
              </w:rPr>
              <w:t>0.633</w:t>
            </w:r>
          </w:p>
        </w:tc>
      </w:tr>
    </w:tbl>
    <w:p>
      <w:pPr>
        <w:rPr>
          <w:highlight w:val="none"/>
        </w:rPr>
      </w:pP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#The p value was calculated by the chi-square test.</w:t>
      </w:r>
    </w:p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>&amp;The p value was calculated by the t test or Mann-Whitney test</w:t>
      </w:r>
    </w:p>
    <w:p>
      <w:pPr>
        <w:rPr>
          <w:rFonts w:hint="eastAsia"/>
          <w:highlight w:val="none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C58"/>
    <w:rsid w:val="00031E5D"/>
    <w:rsid w:val="00040A30"/>
    <w:rsid w:val="000727EB"/>
    <w:rsid w:val="0007568E"/>
    <w:rsid w:val="00090BD5"/>
    <w:rsid w:val="000A0721"/>
    <w:rsid w:val="000A4B9B"/>
    <w:rsid w:val="000D5388"/>
    <w:rsid w:val="000F282F"/>
    <w:rsid w:val="001008A7"/>
    <w:rsid w:val="00114898"/>
    <w:rsid w:val="00133C33"/>
    <w:rsid w:val="0013574D"/>
    <w:rsid w:val="00136B21"/>
    <w:rsid w:val="00141383"/>
    <w:rsid w:val="00163B4D"/>
    <w:rsid w:val="00171342"/>
    <w:rsid w:val="00171601"/>
    <w:rsid w:val="00180E01"/>
    <w:rsid w:val="001963E5"/>
    <w:rsid w:val="001A2B15"/>
    <w:rsid w:val="001C5A3E"/>
    <w:rsid w:val="001C6B79"/>
    <w:rsid w:val="001F2506"/>
    <w:rsid w:val="001F753B"/>
    <w:rsid w:val="00206264"/>
    <w:rsid w:val="0023122C"/>
    <w:rsid w:val="00243C57"/>
    <w:rsid w:val="002A0B65"/>
    <w:rsid w:val="002C39F6"/>
    <w:rsid w:val="00300922"/>
    <w:rsid w:val="00303266"/>
    <w:rsid w:val="00305B33"/>
    <w:rsid w:val="00306C84"/>
    <w:rsid w:val="00335942"/>
    <w:rsid w:val="0036250D"/>
    <w:rsid w:val="00371005"/>
    <w:rsid w:val="003732C1"/>
    <w:rsid w:val="00375FDC"/>
    <w:rsid w:val="003765FE"/>
    <w:rsid w:val="00387118"/>
    <w:rsid w:val="00394916"/>
    <w:rsid w:val="0040724C"/>
    <w:rsid w:val="00417422"/>
    <w:rsid w:val="004201D1"/>
    <w:rsid w:val="00476088"/>
    <w:rsid w:val="0047715F"/>
    <w:rsid w:val="00483909"/>
    <w:rsid w:val="004852D9"/>
    <w:rsid w:val="00495459"/>
    <w:rsid w:val="004A1216"/>
    <w:rsid w:val="004A5156"/>
    <w:rsid w:val="004B1524"/>
    <w:rsid w:val="004C4571"/>
    <w:rsid w:val="004D2797"/>
    <w:rsid w:val="004E04D7"/>
    <w:rsid w:val="004F54AB"/>
    <w:rsid w:val="00500901"/>
    <w:rsid w:val="00553720"/>
    <w:rsid w:val="00563B75"/>
    <w:rsid w:val="005743CF"/>
    <w:rsid w:val="00593F52"/>
    <w:rsid w:val="005C7351"/>
    <w:rsid w:val="005E77CA"/>
    <w:rsid w:val="005F056F"/>
    <w:rsid w:val="005F529A"/>
    <w:rsid w:val="006030CA"/>
    <w:rsid w:val="00616172"/>
    <w:rsid w:val="00616801"/>
    <w:rsid w:val="006244F7"/>
    <w:rsid w:val="006272C9"/>
    <w:rsid w:val="0063203A"/>
    <w:rsid w:val="00632697"/>
    <w:rsid w:val="006433A8"/>
    <w:rsid w:val="0068028A"/>
    <w:rsid w:val="006917DD"/>
    <w:rsid w:val="006946C6"/>
    <w:rsid w:val="006949D8"/>
    <w:rsid w:val="00695F11"/>
    <w:rsid w:val="00696345"/>
    <w:rsid w:val="006A1E6E"/>
    <w:rsid w:val="006A3853"/>
    <w:rsid w:val="006B5F97"/>
    <w:rsid w:val="006C5A30"/>
    <w:rsid w:val="006D2BCE"/>
    <w:rsid w:val="006E320A"/>
    <w:rsid w:val="006E3722"/>
    <w:rsid w:val="006F5039"/>
    <w:rsid w:val="006F7C1D"/>
    <w:rsid w:val="0070497E"/>
    <w:rsid w:val="00705DB4"/>
    <w:rsid w:val="0072513E"/>
    <w:rsid w:val="007257E7"/>
    <w:rsid w:val="00740754"/>
    <w:rsid w:val="00741343"/>
    <w:rsid w:val="00744E6E"/>
    <w:rsid w:val="00753F3E"/>
    <w:rsid w:val="00754D9E"/>
    <w:rsid w:val="007B3240"/>
    <w:rsid w:val="007B4F5E"/>
    <w:rsid w:val="007B55A4"/>
    <w:rsid w:val="007B6BDF"/>
    <w:rsid w:val="007C2AA6"/>
    <w:rsid w:val="007D2064"/>
    <w:rsid w:val="007E7423"/>
    <w:rsid w:val="007F3D2F"/>
    <w:rsid w:val="00817243"/>
    <w:rsid w:val="0082272E"/>
    <w:rsid w:val="0082649F"/>
    <w:rsid w:val="00852038"/>
    <w:rsid w:val="00856D51"/>
    <w:rsid w:val="0085702D"/>
    <w:rsid w:val="0087192D"/>
    <w:rsid w:val="00874287"/>
    <w:rsid w:val="00875B20"/>
    <w:rsid w:val="00876DFB"/>
    <w:rsid w:val="00881457"/>
    <w:rsid w:val="0088757B"/>
    <w:rsid w:val="008A3E8C"/>
    <w:rsid w:val="008A4482"/>
    <w:rsid w:val="008B093B"/>
    <w:rsid w:val="008E0BB7"/>
    <w:rsid w:val="008E13E1"/>
    <w:rsid w:val="008E5546"/>
    <w:rsid w:val="009068A5"/>
    <w:rsid w:val="0092052C"/>
    <w:rsid w:val="00930ABB"/>
    <w:rsid w:val="009329C0"/>
    <w:rsid w:val="009376C6"/>
    <w:rsid w:val="009417D7"/>
    <w:rsid w:val="00964117"/>
    <w:rsid w:val="0096720B"/>
    <w:rsid w:val="00971C12"/>
    <w:rsid w:val="00987DC7"/>
    <w:rsid w:val="00991383"/>
    <w:rsid w:val="0099303C"/>
    <w:rsid w:val="009B19C9"/>
    <w:rsid w:val="009B417B"/>
    <w:rsid w:val="009B6CEF"/>
    <w:rsid w:val="009E05B9"/>
    <w:rsid w:val="00A034C5"/>
    <w:rsid w:val="00A144AE"/>
    <w:rsid w:val="00A14766"/>
    <w:rsid w:val="00A33CD5"/>
    <w:rsid w:val="00A5303B"/>
    <w:rsid w:val="00A57E5A"/>
    <w:rsid w:val="00A6075C"/>
    <w:rsid w:val="00A63DBC"/>
    <w:rsid w:val="00A74D46"/>
    <w:rsid w:val="00A75FA3"/>
    <w:rsid w:val="00A979AB"/>
    <w:rsid w:val="00AC0E03"/>
    <w:rsid w:val="00AD065D"/>
    <w:rsid w:val="00AE7C39"/>
    <w:rsid w:val="00B01774"/>
    <w:rsid w:val="00B23A98"/>
    <w:rsid w:val="00B52DCB"/>
    <w:rsid w:val="00B96915"/>
    <w:rsid w:val="00BB2C1D"/>
    <w:rsid w:val="00BC17C1"/>
    <w:rsid w:val="00BD7960"/>
    <w:rsid w:val="00BE3B0F"/>
    <w:rsid w:val="00BF0B71"/>
    <w:rsid w:val="00BF5D3A"/>
    <w:rsid w:val="00BF7B45"/>
    <w:rsid w:val="00C01E38"/>
    <w:rsid w:val="00C118FF"/>
    <w:rsid w:val="00C16107"/>
    <w:rsid w:val="00C16557"/>
    <w:rsid w:val="00C174A8"/>
    <w:rsid w:val="00C23C58"/>
    <w:rsid w:val="00C25D07"/>
    <w:rsid w:val="00C46177"/>
    <w:rsid w:val="00C46896"/>
    <w:rsid w:val="00C75D72"/>
    <w:rsid w:val="00C760AC"/>
    <w:rsid w:val="00C93E79"/>
    <w:rsid w:val="00C94D16"/>
    <w:rsid w:val="00CB4C50"/>
    <w:rsid w:val="00CD2755"/>
    <w:rsid w:val="00CD5C53"/>
    <w:rsid w:val="00CE39B4"/>
    <w:rsid w:val="00CF07EF"/>
    <w:rsid w:val="00D14814"/>
    <w:rsid w:val="00D152FF"/>
    <w:rsid w:val="00D2033C"/>
    <w:rsid w:val="00D27858"/>
    <w:rsid w:val="00D304F7"/>
    <w:rsid w:val="00D51347"/>
    <w:rsid w:val="00D5289B"/>
    <w:rsid w:val="00D75256"/>
    <w:rsid w:val="00D84805"/>
    <w:rsid w:val="00D960DA"/>
    <w:rsid w:val="00DB29A6"/>
    <w:rsid w:val="00DB757D"/>
    <w:rsid w:val="00DC601D"/>
    <w:rsid w:val="00DD4CC4"/>
    <w:rsid w:val="00DE24EA"/>
    <w:rsid w:val="00DF3E98"/>
    <w:rsid w:val="00E0361C"/>
    <w:rsid w:val="00E04CE1"/>
    <w:rsid w:val="00E1068D"/>
    <w:rsid w:val="00E1653E"/>
    <w:rsid w:val="00E214AD"/>
    <w:rsid w:val="00E25035"/>
    <w:rsid w:val="00E3627F"/>
    <w:rsid w:val="00E577C8"/>
    <w:rsid w:val="00E57F5A"/>
    <w:rsid w:val="00E66134"/>
    <w:rsid w:val="00E67349"/>
    <w:rsid w:val="00E82F47"/>
    <w:rsid w:val="00EA14D9"/>
    <w:rsid w:val="00EA539F"/>
    <w:rsid w:val="00EA6A6D"/>
    <w:rsid w:val="00EB1AF8"/>
    <w:rsid w:val="00EB5E8A"/>
    <w:rsid w:val="00EC45E5"/>
    <w:rsid w:val="00ED7D16"/>
    <w:rsid w:val="00F03C93"/>
    <w:rsid w:val="00F172D5"/>
    <w:rsid w:val="00F35901"/>
    <w:rsid w:val="00F36562"/>
    <w:rsid w:val="00F50811"/>
    <w:rsid w:val="00F54799"/>
    <w:rsid w:val="00F64404"/>
    <w:rsid w:val="00F71D5D"/>
    <w:rsid w:val="00FA64D4"/>
    <w:rsid w:val="00FA7D4A"/>
    <w:rsid w:val="00FC08B7"/>
    <w:rsid w:val="00FD232E"/>
    <w:rsid w:val="00FE080C"/>
    <w:rsid w:val="00FE3168"/>
    <w:rsid w:val="094757C1"/>
    <w:rsid w:val="4DF71C71"/>
    <w:rsid w:val="63D9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等线" w:hAnsi="等线" w:eastAsia="等线" w:cs="等线"/>
      <w:sz w:val="20"/>
      <w:szCs w:val="20"/>
      <w:lang w:eastAsia="zh-TW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7</Words>
  <Characters>3521</Characters>
  <Lines>29</Lines>
  <Paragraphs>8</Paragraphs>
  <TotalTime>14</TotalTime>
  <ScaleCrop>false</ScaleCrop>
  <LinksUpToDate>false</LinksUpToDate>
  <CharactersWithSpaces>413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01:15:00Z</dcterms:created>
  <dc:creator>王 磊</dc:creator>
  <cp:lastModifiedBy>Administrator</cp:lastModifiedBy>
  <dcterms:modified xsi:type="dcterms:W3CDTF">2022-03-12T03:1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